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97" w:type="dxa"/>
        <w:tblInd w:w="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41"/>
        <w:gridCol w:w="849"/>
        <w:gridCol w:w="567"/>
        <w:gridCol w:w="822"/>
        <w:gridCol w:w="881"/>
        <w:gridCol w:w="1039"/>
        <w:gridCol w:w="1040"/>
        <w:gridCol w:w="1039"/>
        <w:gridCol w:w="1040"/>
        <w:gridCol w:w="1039"/>
        <w:gridCol w:w="1040"/>
      </w:tblGrid>
      <w:tr w:rsidR="00100FBE" w:rsidRPr="00100FBE" w14:paraId="441E8815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EF2D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645E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A4DE2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5117" w14:textId="076DB9D3" w:rsidR="00100FBE" w:rsidRPr="00100FBE" w:rsidRDefault="00100FBE" w:rsidP="00100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umber of proteins 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E926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2287D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19BC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81A09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BB55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68089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21</w:t>
            </w:r>
          </w:p>
        </w:tc>
      </w:tr>
      <w:tr w:rsidR="00100FBE" w:rsidRPr="00100FBE" w14:paraId="19098F44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7C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DC12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68E43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761C" w14:textId="6BED7057" w:rsidR="00100FBE" w:rsidRPr="00100FBE" w:rsidRDefault="00100FBE" w:rsidP="00100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old enrichment 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D8B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,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44A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F37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6F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9A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422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2,24</w:t>
            </w:r>
          </w:p>
        </w:tc>
      </w:tr>
      <w:tr w:rsidR="00100FBE" w:rsidRPr="00100FBE" w14:paraId="59BCD137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F22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A2D3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25EA2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5A18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DR 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5008E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2A35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E-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1327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B0F9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01414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38E-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3260E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8,07E-02</w:t>
            </w:r>
          </w:p>
        </w:tc>
      </w:tr>
      <w:tr w:rsidR="00100FBE" w:rsidRPr="00100FBE" w14:paraId="0E14EBBF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0D8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2EF5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ABB39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52F3" w14:textId="77777777" w:rsidR="00100FBE" w:rsidRPr="00100FBE" w:rsidRDefault="00100FBE" w:rsidP="00100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F49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O:00096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32A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O:00985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BBB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O:0009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288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O:00069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428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O:0009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6DE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80808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808080"/>
                <w:sz w:val="16"/>
                <w:szCs w:val="16"/>
              </w:rPr>
              <w:t>GO:0009628</w:t>
            </w:r>
          </w:p>
        </w:tc>
      </w:tr>
      <w:tr w:rsidR="00100FBE" w:rsidRPr="00100FBE" w14:paraId="6A07C144" w14:textId="77777777" w:rsidTr="00100FBE">
        <w:trPr>
          <w:trHeight w:val="576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40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93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5B3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72F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49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it annotation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CB52D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emic acquired resista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1B7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ense response to other organis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B10D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to biotic stimu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146C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to stre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4BE6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se to water depriv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F9FA6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08080"/>
                <w:sz w:val="16"/>
                <w:szCs w:val="16"/>
              </w:rPr>
              <w:t>response to abiotic stimulus</w:t>
            </w:r>
          </w:p>
        </w:tc>
      </w:tr>
      <w:tr w:rsidR="00100FBE" w:rsidRPr="00100FBE" w14:paraId="05EB103E" w14:textId="77777777" w:rsidTr="00100FBE">
        <w:trPr>
          <w:trHeight w:val="288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E3FF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5726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38E7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G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3105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97BB6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DC67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5911"/>
            <w:noWrap/>
            <w:vAlign w:val="bottom"/>
            <w:hideMark/>
          </w:tcPr>
          <w:p w14:paraId="71B3D82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1B79872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6</w:t>
            </w:r>
          </w:p>
        </w:tc>
        <w:tc>
          <w:tcPr>
            <w:tcW w:w="103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204385D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59716CCE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67F86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02B21C0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9</w:t>
            </w:r>
          </w:p>
        </w:tc>
      </w:tr>
      <w:tr w:rsidR="00100FBE" w:rsidRPr="00100FBE" w14:paraId="118464BA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D51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335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D26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335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B2C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0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A4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7BFF8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07DBC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8832E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164D5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A1F8F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01D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6E782FD3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8F71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5g107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BAD5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ED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655E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A2A3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2CC9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5911"/>
            <w:noWrap/>
            <w:vAlign w:val="bottom"/>
            <w:hideMark/>
          </w:tcPr>
          <w:p w14:paraId="0CC058D6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4A1CCD4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8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4DFB0357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31BBFA7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6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83B91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5A6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2C57BA5D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3C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25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89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MY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FD4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50A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C65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A225B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8D7C8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EE1BF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B4521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BDF10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8DF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3E33B68B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5560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099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11447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DAR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D97B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1868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263A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B5AE2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BE6AF4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5BDF73C3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2668DD9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20093329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1BFC6EC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0</w:t>
            </w:r>
          </w:p>
        </w:tc>
      </w:tr>
      <w:tr w:rsidR="00100FBE" w:rsidRPr="00100FBE" w14:paraId="07E43EAF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C6F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394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DA3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2g394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24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DAA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285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2F775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3C02D186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532CD7F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7A673510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7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646BA870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1129B3D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6</w:t>
            </w:r>
          </w:p>
        </w:tc>
      </w:tr>
      <w:tr w:rsidR="00100FBE" w:rsidRPr="00100FBE" w14:paraId="4C0B852F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45665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148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72E16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CR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D29A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4606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A2729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1295F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500F3A4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2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733ACB8B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319F7DF8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B0714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96F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3E7D504A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400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084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23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RT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AE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46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757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584F3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19E39878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3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4B5D02DE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4A43DF3B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D7B97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0A2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70821600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7E0F1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318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6720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RG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21E2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AEE2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EDB9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FAAA4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5C6487F7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6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17C104D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8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62E2A9F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9EE24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F2E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75A80C5F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03E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30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58C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GT87A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74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BE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036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742F6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4B69F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2D2A2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B6286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39C1E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835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73B056DD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EF973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514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8F8D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SL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E299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4F550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D19F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5B378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6E4BD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3B5FBB50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62A1C7F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827CF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0F2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30361401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3F9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5g263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6B1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TP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AA1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2DA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F8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7F0565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2DE77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162E6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23FFF626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8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2D92CE85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74099F6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7</w:t>
            </w:r>
          </w:p>
        </w:tc>
      </w:tr>
      <w:tr w:rsidR="00100FBE" w:rsidRPr="00100FBE" w14:paraId="0CBEF985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A4A8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050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8C5B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DB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C53C8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F81A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0D942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F93D4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B0FE4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188F3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3AF02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1B9A0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D4A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3C5B82FC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22C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186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26B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GC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7FC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66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27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5911"/>
            <w:noWrap/>
            <w:vAlign w:val="bottom"/>
            <w:hideMark/>
          </w:tcPr>
          <w:p w14:paraId="7A3CFF78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112186F9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7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4E43B2FB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16362DB0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837EF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D01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2289F907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BCDBF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369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F1AB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369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C1FBF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AE50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20CC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90EBB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2AB0630A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4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4BD4450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2968376B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22C79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66F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5571D2C4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545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190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5C6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19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C51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217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430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42F58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1BD2064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63486BAC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6C578C0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9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75A50ED6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58371D7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4</w:t>
            </w:r>
          </w:p>
        </w:tc>
      </w:tr>
      <w:tr w:rsidR="00100FBE" w:rsidRPr="00100FBE" w14:paraId="69A3A1E3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AF8B1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079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76A0D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1g079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04D1C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1E88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71BC2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4C512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D314D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D3991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A482B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374FE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AF0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3B4C187F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A3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775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974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DIL1-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235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4C7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A5E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50A67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0F1BA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A4387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08164D67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A40FA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62FA66F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6</w:t>
            </w:r>
          </w:p>
        </w:tc>
      </w:tr>
      <w:tr w:rsidR="00100FBE" w:rsidRPr="00100FBE" w14:paraId="1C2869C6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549E0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153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3F168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UT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4F5A4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6786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8707B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40367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7699D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F9D8A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0AF953F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5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15ECC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5629C99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2</w:t>
            </w:r>
          </w:p>
        </w:tc>
      </w:tr>
      <w:tr w:rsidR="00100FBE" w:rsidRPr="00100FBE" w14:paraId="17B5FE0C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8D5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067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6C1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1g067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38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59C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5C8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22032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DFC8D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2963A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E105A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A3183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889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0A19A78C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DFC92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241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33EEB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SP90-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5A131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9B11B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02F0A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D6C41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2D20C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50947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495C8F5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6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7EF2FA7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4A7F20C9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5</w:t>
            </w:r>
          </w:p>
        </w:tc>
      </w:tr>
      <w:tr w:rsidR="00100FBE" w:rsidRPr="00100FBE" w14:paraId="5B6F94C9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684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451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102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RX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7FA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82A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25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B4D40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3636006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8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50B97728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2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761D2546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33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2BF64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C16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2A7EE421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BD35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723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76EC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LAAT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C258D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5C8C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544E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B02E8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F4B84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4E0BC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0525B90B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388AE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7B348FD5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7</w:t>
            </w:r>
          </w:p>
        </w:tc>
      </w:tr>
      <w:tr w:rsidR="00100FBE" w:rsidRPr="00100FBE" w14:paraId="27682BE1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824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57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CCA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AX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56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8AD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9F6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DEA32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25271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59921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467C6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1F8BF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F83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5D258FD0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6829E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5g376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1C9AF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LN1-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124C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9DEC7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84A3A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885B7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22AF8B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938B2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4EEDE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09855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47C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26EECED2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009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483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AF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HNAT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B6D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3B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3F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7C0D2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11CB2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AAF77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E4BD2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39D6C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D7C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18534D72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1219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5g033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F336E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L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8E6F4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08A9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2279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5911"/>
            <w:noWrap/>
            <w:vAlign w:val="bottom"/>
            <w:hideMark/>
          </w:tcPr>
          <w:p w14:paraId="05167A9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4A68DFEC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0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3463330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5CA8982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E14A5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93F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51642B9F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BD8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251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610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DF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F3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F95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A6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3F064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55E068A5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7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1D1B6B25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9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3FEA1ED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9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AD107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801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17D0DA10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A60F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390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75E7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D19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EE60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C41C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93A2C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D90E3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6502AD2A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32BA210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29915A7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4849448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3DD7B89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</w:t>
            </w:r>
          </w:p>
        </w:tc>
      </w:tr>
      <w:tr w:rsidR="00100FBE" w:rsidRPr="00100FBE" w14:paraId="7DBF0C33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588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202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F0A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PUM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2A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7E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746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6E42F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310B5DD0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1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1C1ABFDE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493F702E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4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21BF67F5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4703F446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3</w:t>
            </w:r>
          </w:p>
        </w:tc>
      </w:tr>
      <w:tr w:rsidR="00100FBE" w:rsidRPr="00100FBE" w14:paraId="1681020C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3FA8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225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E425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UMP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3D9C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6566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E50B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CC44E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7BBDB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28E12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3E5180C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C76C8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189B3D07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5</w:t>
            </w:r>
          </w:p>
        </w:tc>
      </w:tr>
      <w:tr w:rsidR="00100FBE" w:rsidRPr="00100FBE" w14:paraId="584CCEEC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4B4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297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5A4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TF2B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548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6BE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1AC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C65911"/>
            <w:noWrap/>
            <w:vAlign w:val="bottom"/>
            <w:hideMark/>
          </w:tcPr>
          <w:p w14:paraId="416F19A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C65911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5E38C7AE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4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4351432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1F89894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32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7A635FE5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5162D9D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8</w:t>
            </w:r>
          </w:p>
        </w:tc>
      </w:tr>
      <w:tr w:rsidR="00100FBE" w:rsidRPr="00100FBE" w14:paraId="22ECD2AD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AB133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293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0C286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PS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5C21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A3D6A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FF0000"/>
                <w:sz w:val="16"/>
                <w:szCs w:val="16"/>
              </w:rPr>
              <w:t>u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FA17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91F40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4B60F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D30AC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451D05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B31F4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E58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4EF759E5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DE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241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3D9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24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A9F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70B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6F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CB03C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5C108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F1F56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1A60A11A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0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081121C3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1448FBFA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20</w:t>
            </w:r>
          </w:p>
        </w:tc>
      </w:tr>
      <w:tr w:rsidR="00100FBE" w:rsidRPr="00100FBE" w14:paraId="3BC59A51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0894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013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E14A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C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BDBB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B89BB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9C67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D7EC18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2D3482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83365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C96AD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14D13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D2D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0476BDE0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F1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395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14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K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44E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5C2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498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D7F32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9884A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26A25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2E8DC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02625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62E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69396EAA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EDF1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187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14F5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4g187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DC29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E78E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0177F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64C36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A943D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9CB83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5414C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AD3D3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7F11CEDA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9</w:t>
            </w:r>
          </w:p>
        </w:tc>
      </w:tr>
      <w:tr w:rsidR="00100FBE" w:rsidRPr="00100FBE" w14:paraId="3FA524C0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582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318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EB2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P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89C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FAE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295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B9E73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E8F9E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C9197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E1F92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20968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88F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343E48C5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7FBC6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573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6CAA4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28O9.1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CCD88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9BAD7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5AF38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3CF2D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3CB41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D5A09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7F5AB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C8C4E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926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274FB1E9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6EC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045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BD0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AF1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F8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DE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A4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8294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75185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E33DF7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1140B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ED380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16B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0BA380C0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690C2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342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47CE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UC95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3874F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ED34A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8BDB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63A67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35F5326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9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1A9AEB0A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4437A7C3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2BC87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7B4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60E45692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FD4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229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30C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CPL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638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4C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6AD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03CE8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17578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985B64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9AD97C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A4A80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DC3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2E662C08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D9F84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582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16A27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MA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62C36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EF5E7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072A4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EEEBF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DE753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4276F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DBF63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80AE3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55A8237C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21</w:t>
            </w:r>
          </w:p>
        </w:tc>
      </w:tr>
      <w:tr w:rsidR="00100FBE" w:rsidRPr="00100FBE" w14:paraId="34FD1AA5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FC8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5g086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E2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2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1A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E4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2A8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2C97F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CE239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390BD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86F30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25D31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161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78B69C9F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40A0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279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3273F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KLCR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9752B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4E53E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6DCE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785651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8498D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E78C3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FB620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FECF2E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3BB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2C2DA6BE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6D3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At2g39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8C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VR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80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AA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264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58516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38D3A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1CC70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0CEA3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82AF3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1D1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7B4E36ED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62810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655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C66E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EXO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0537F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3FC19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F36C3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8A6A9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27238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8BC11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7CA77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324F7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2EA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1D79FEBC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60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064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4AE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MB27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5E2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EB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BE9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0EC83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228CD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81DED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4D88B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827BF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A85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7FD79255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2E2AF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76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3245A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ks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7EDD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5D265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445B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42AE0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561C3A9B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9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14013F40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2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0EE44628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64201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9E4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647CDF95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BD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730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5C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EPR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1A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27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8B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B452D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5FDB3508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5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778E6AD0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2DA4B7E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7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2F189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46B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58E34E64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A3AE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222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D3BA9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4g222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91B0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7F9B6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79F53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C22D2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4B25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7D7908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3D0338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554B90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065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4F95D860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10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234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16E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IP1-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DC8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0D9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59C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2C69B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E1127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08EF9F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08172C5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4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7C0C589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00AEDE6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3</w:t>
            </w:r>
          </w:p>
        </w:tc>
      </w:tr>
      <w:tr w:rsidR="00100FBE" w:rsidRPr="00100FBE" w14:paraId="15BFF3BE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AAA0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296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8A01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HIC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3316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AB377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7B1A5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AEFE4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5D04B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5A8AB91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ECAF8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116C3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EBF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16BBBB44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7C6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137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7C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WINV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F57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A51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A0F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2C4C9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D7D31"/>
            <w:noWrap/>
            <w:vAlign w:val="bottom"/>
            <w:hideMark/>
          </w:tcPr>
          <w:p w14:paraId="278279A6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ED7D31"/>
                <w:sz w:val="16"/>
                <w:szCs w:val="16"/>
              </w:rPr>
              <w:t>13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4B084"/>
            <w:noWrap/>
            <w:vAlign w:val="bottom"/>
            <w:hideMark/>
          </w:tcPr>
          <w:p w14:paraId="53818B7A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4B084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2BD0ADAD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A37DF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6EC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0942AFC4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0BDEC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5g136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6EE95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VR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FA6F0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2DAE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59F7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392C13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0C1F6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1E390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4E7F277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F1B1E6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4E6B665C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8</w:t>
            </w:r>
          </w:p>
        </w:tc>
      </w:tr>
      <w:tr w:rsidR="00100FBE" w:rsidRPr="00100FBE" w14:paraId="6B53876F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B9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5g267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EBA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C5D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280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09E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8CC4B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62E27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95D39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7AE3B0E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05A43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4F78E0C3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2</w:t>
            </w:r>
          </w:p>
        </w:tc>
      </w:tr>
      <w:tr w:rsidR="00100FBE" w:rsidRPr="00100FBE" w14:paraId="1AAD3DFB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7F8B0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2g396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6A14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2g3967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66111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AB43C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54E72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34177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775CDD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67344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4D935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191FE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10EACC53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11</w:t>
            </w:r>
          </w:p>
        </w:tc>
      </w:tr>
      <w:tr w:rsidR="00100FBE" w:rsidRPr="00100FBE" w14:paraId="1334DD35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8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590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45B0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3g590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D4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9D0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D16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BE88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74668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8F276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E7A81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29002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CB0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73746C88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16F1E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4g363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BE95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4g363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46DB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2435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4E9D4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DF46E8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40302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84AB4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AB8B8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15620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D2F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3946F10A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8CD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216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586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PF6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0B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6C1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9C9B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3EBAC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8F4CC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81B09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19601DD2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5AAA8C"/>
            <w:noWrap/>
            <w:vAlign w:val="bottom"/>
            <w:hideMark/>
          </w:tcPr>
          <w:p w14:paraId="1764C507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5AAA8C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8FC5B0"/>
            <w:noWrap/>
            <w:vAlign w:val="bottom"/>
            <w:hideMark/>
          </w:tcPr>
          <w:p w14:paraId="0FE758D1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8FC5B0"/>
                <w:sz w:val="16"/>
                <w:szCs w:val="16"/>
              </w:rPr>
              <w:t>4</w:t>
            </w:r>
          </w:p>
        </w:tc>
      </w:tr>
      <w:tr w:rsidR="00100FBE" w:rsidRPr="00100FBE" w14:paraId="2B528BDD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99DF6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069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1D4DC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DF52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2D0E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511F3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CE5D8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E81F5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068DF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1C811C44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21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2626E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7F3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18272638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69F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3g532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F0E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L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E83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6B9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3ED4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DD07E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86292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E5820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EEA7"/>
            <w:noWrap/>
            <w:vAlign w:val="bottom"/>
            <w:hideMark/>
          </w:tcPr>
          <w:p w14:paraId="67BA1DAF" w14:textId="77777777" w:rsidR="00100FBE" w:rsidRPr="00100FBE" w:rsidRDefault="00100FBE" w:rsidP="00100F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FFEEA7"/>
                <w:sz w:val="16"/>
                <w:szCs w:val="16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11A5ED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6FC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00FBE" w:rsidRPr="00100FBE" w14:paraId="4474568D" w14:textId="77777777" w:rsidTr="00100FBE">
        <w:trPr>
          <w:trHeight w:val="288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F1E36C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1g3169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AE7F19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1g3169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4ECC42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,7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FEC237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b/>
                <w:bCs/>
                <w:color w:val="0000FF"/>
                <w:sz w:val="16"/>
                <w:szCs w:val="16"/>
              </w:rPr>
              <w:t>dow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6D8155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t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07936A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AF14CF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BE381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7AC3F8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BCAD01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C3C6" w14:textId="77777777" w:rsidR="00100FBE" w:rsidRPr="00100FBE" w:rsidRDefault="00100FBE" w:rsidP="00100F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100FB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38C40233" w14:textId="77777777" w:rsidR="0095787F" w:rsidRDefault="0095787F"/>
    <w:sectPr w:rsidR="0095787F" w:rsidSect="00100F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FBE"/>
    <w:rsid w:val="000321D8"/>
    <w:rsid w:val="00100FBE"/>
    <w:rsid w:val="0095787F"/>
    <w:rsid w:val="009F08EB"/>
    <w:rsid w:val="00BD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B6408"/>
  <w15:chartTrackingRefBased/>
  <w15:docId w15:val="{5A270A0B-06BC-41C6-B0FD-6E4988D8C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100FB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00FBE"/>
    <w:rPr>
      <w:color w:val="954F72"/>
      <w:u w:val="single"/>
    </w:rPr>
  </w:style>
  <w:style w:type="paragraph" w:customStyle="1" w:styleId="msonormal0">
    <w:name w:val="msonormal"/>
    <w:basedOn w:val="Normale"/>
    <w:rsid w:val="001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e"/>
    <w:rsid w:val="001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e"/>
    <w:rsid w:val="00100FB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e"/>
    <w:rsid w:val="00100FB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e"/>
    <w:rsid w:val="00100FB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e"/>
    <w:rsid w:val="001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e"/>
    <w:rsid w:val="001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e"/>
    <w:rsid w:val="00100FB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e"/>
    <w:rsid w:val="00100FB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paragraph" w:customStyle="1" w:styleId="xl71">
    <w:name w:val="xl71"/>
    <w:basedOn w:val="Normale"/>
    <w:rsid w:val="00100FBE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paragraph" w:customStyle="1" w:styleId="xl72">
    <w:name w:val="xl72"/>
    <w:basedOn w:val="Normale"/>
    <w:rsid w:val="001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3">
    <w:name w:val="xl73"/>
    <w:basedOn w:val="Normale"/>
    <w:rsid w:val="001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  <w:style w:type="paragraph" w:customStyle="1" w:styleId="xl74">
    <w:name w:val="xl74"/>
    <w:basedOn w:val="Normale"/>
    <w:rsid w:val="00100FB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e"/>
    <w:rsid w:val="00100FBE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e"/>
    <w:rsid w:val="00100FBE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paragraph" w:customStyle="1" w:styleId="xl77">
    <w:name w:val="xl77"/>
    <w:basedOn w:val="Normale"/>
    <w:rsid w:val="00100FB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e"/>
    <w:rsid w:val="00100FBE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e"/>
    <w:rsid w:val="00100FB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e"/>
    <w:rsid w:val="00100FB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e"/>
    <w:rsid w:val="00100FBE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paragraph" w:customStyle="1" w:styleId="xl82">
    <w:name w:val="xl82"/>
    <w:basedOn w:val="Normale"/>
    <w:rsid w:val="00100FB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e"/>
    <w:rsid w:val="00100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e"/>
    <w:rsid w:val="00100FB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808080"/>
      <w:sz w:val="24"/>
      <w:szCs w:val="24"/>
    </w:rPr>
  </w:style>
  <w:style w:type="paragraph" w:customStyle="1" w:styleId="xl85">
    <w:name w:val="xl85"/>
    <w:basedOn w:val="Normale"/>
    <w:rsid w:val="00100FBE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e"/>
    <w:rsid w:val="00100FB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e"/>
    <w:rsid w:val="00100FBE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e"/>
    <w:rsid w:val="00100FBE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e"/>
    <w:rsid w:val="00100FBE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90">
    <w:name w:val="xl90"/>
    <w:basedOn w:val="Normale"/>
    <w:rsid w:val="00100FBE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e"/>
    <w:rsid w:val="00100FB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e"/>
    <w:rsid w:val="00100FB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93">
    <w:name w:val="xl93"/>
    <w:basedOn w:val="Normale"/>
    <w:rsid w:val="00100FB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  <w:style w:type="paragraph" w:customStyle="1" w:styleId="xl94">
    <w:name w:val="xl94"/>
    <w:basedOn w:val="Normale"/>
    <w:rsid w:val="00100FBE"/>
    <w:pPr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e"/>
    <w:rsid w:val="00100FBE"/>
    <w:pPr>
      <w:pBdr>
        <w:top w:val="single" w:sz="4" w:space="0" w:color="auto"/>
        <w:left w:val="single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e"/>
    <w:rsid w:val="00100FBE"/>
    <w:pPr>
      <w:pBdr>
        <w:top w:val="single" w:sz="4" w:space="0" w:color="auto"/>
        <w:left w:val="dotted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e"/>
    <w:rsid w:val="00100FBE"/>
    <w:pPr>
      <w:pBdr>
        <w:top w:val="single" w:sz="4" w:space="0" w:color="auto"/>
        <w:left w:val="dotted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e"/>
    <w:rsid w:val="00100FBE"/>
    <w:pPr>
      <w:pBdr>
        <w:top w:val="dotted" w:sz="4" w:space="0" w:color="auto"/>
        <w:left w:val="single" w:sz="4" w:space="0" w:color="auto"/>
        <w:bottom w:val="dotted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e"/>
    <w:rsid w:val="00100FBE"/>
    <w:pPr>
      <w:pBdr>
        <w:top w:val="dotted" w:sz="4" w:space="0" w:color="auto"/>
        <w:left w:val="dotted" w:sz="4" w:space="0" w:color="auto"/>
        <w:bottom w:val="dotted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e"/>
    <w:rsid w:val="00100FBE"/>
    <w:pPr>
      <w:pBdr>
        <w:top w:val="dotted" w:sz="4" w:space="0" w:color="auto"/>
        <w:left w:val="single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e"/>
    <w:rsid w:val="00100FBE"/>
    <w:pPr>
      <w:pBdr>
        <w:top w:val="dotted" w:sz="4" w:space="0" w:color="auto"/>
        <w:left w:val="dotted" w:sz="4" w:space="0" w:color="auto"/>
        <w:bottom w:val="single" w:sz="4" w:space="0" w:color="auto"/>
        <w:right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e"/>
    <w:rsid w:val="00100FBE"/>
    <w:pPr>
      <w:pBdr>
        <w:top w:val="dotted" w:sz="4" w:space="0" w:color="auto"/>
        <w:left w:val="dotted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e"/>
    <w:rsid w:val="00100FBE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e"/>
    <w:rsid w:val="00100FB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e"/>
    <w:rsid w:val="00100FB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e"/>
    <w:rsid w:val="00100FBE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15CE7-B054-4CB6-AE53-C5497F943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i Francesca</dc:creator>
  <cp:keywords/>
  <dc:description/>
  <cp:lastModifiedBy>Ildi</cp:lastModifiedBy>
  <cp:revision>2</cp:revision>
  <dcterms:created xsi:type="dcterms:W3CDTF">2023-07-15T08:37:00Z</dcterms:created>
  <dcterms:modified xsi:type="dcterms:W3CDTF">2023-07-15T08:37:00Z</dcterms:modified>
</cp:coreProperties>
</file>